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4F0697">
      <w:pPr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33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33"/>
          <w:spacing w:val="0"/>
          <w:sz w:val="24"/>
          <w:szCs w:val="24"/>
          <w:lang w:val="en-US" w:eastAsia="zh-CN"/>
        </w:rPr>
        <w:t>Microtubule staining</w:t>
      </w:r>
    </w:p>
    <w:p w14:paraId="1C3E803F">
      <w:pPr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33"/>
          <w:spacing w:val="0"/>
          <w:sz w:val="24"/>
          <w:szCs w:val="24"/>
          <w:lang w:val="en-US" w:eastAsia="zh-CN"/>
        </w:rPr>
      </w:pPr>
    </w:p>
    <w:p w14:paraId="18C18D27">
      <w:pPr>
        <w:numPr>
          <w:ilvl w:val="0"/>
          <w:numId w:val="1"/>
        </w:num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  <w:t>Materials and Methods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  <w:lang w:eastAsia="zh-CN"/>
        </w:rPr>
        <w:t>：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sz w:val="21"/>
          <w:szCs w:val="21"/>
          <w:lang w:val="en-US" w:eastAsia="zh-CN"/>
        </w:rPr>
        <w:t>Oocytes were separately infected with either SKAP2-targeting shRNA adenovirus or control adenovirus, followed by culture in M2 medium. The subcellular localization of the meiotic spindle was subsequently analyzed via immunofluorescence microscopy.</w:t>
      </w:r>
    </w:p>
    <w:p w14:paraId="5CE2A333">
      <w:pPr>
        <w:widowControl w:val="0"/>
        <w:numPr>
          <w:numId w:val="0"/>
        </w:numPr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sz w:val="21"/>
          <w:szCs w:val="21"/>
          <w:lang w:val="en-US" w:eastAsia="zh-CN"/>
        </w:rPr>
      </w:pPr>
    </w:p>
    <w:p w14:paraId="12DF0004">
      <w:pPr>
        <w:numPr>
          <w:ilvl w:val="0"/>
          <w:numId w:val="1"/>
        </w:num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  <w:t>Results</w:t>
      </w:r>
    </w:p>
    <w:p w14:paraId="3FDF9859">
      <w:pPr>
        <w:widowControl w:val="0"/>
        <w:numPr>
          <w:numId w:val="0"/>
        </w:numPr>
        <w:jc w:val="both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</w:pPr>
    </w:p>
    <w:p w14:paraId="25AE8B43">
      <w:pPr>
        <w:widowControl w:val="0"/>
        <w:numPr>
          <w:numId w:val="0"/>
        </w:num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865" cy="1663065"/>
            <wp:effectExtent l="0" t="0" r="3175" b="13335"/>
            <wp:docPr id="2" name="图片 2" descr="微管染色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微管染色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66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22D8E2">
      <w:pPr>
        <w:widowControl w:val="0"/>
        <w:numPr>
          <w:numId w:val="0"/>
        </w:numPr>
        <w:jc w:val="left"/>
      </w:pPr>
    </w:p>
    <w:p w14:paraId="38E1AB19">
      <w:pPr>
        <w:widowControl w:val="0"/>
        <w:numPr>
          <w:numId w:val="0"/>
        </w:numPr>
        <w:jc w:val="left"/>
      </w:pPr>
    </w:p>
    <w:p w14:paraId="3ADC0610">
      <w:pPr>
        <w:widowControl w:val="0"/>
        <w:numPr>
          <w:numId w:val="0"/>
        </w:numPr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he subcellular localization of meiotic spindles in oocytes is presented in Figure a. In control oocytes, spindle apparatuses predominantly localized peripherally near the cortical region, whereas SKAP2 shRNA-treated oocytes exhibited centralized spindle retention. Immunofluorescence micrographs depict spindle structures (green) and chromosomal DNA morphology (blue), with a scale bar indicating 20 μm. Quantitative analysis in Figure b demonstrates a statistically significant increase in centrally localized spindles in the SKAP2 shRNA group compared to controls ( P &lt; 0.05).</w:t>
      </w:r>
      <w:r>
        <w:rPr>
          <w:rFonts w:hint="eastAsia" w:ascii="Times New Roman" w:hAnsi="Times New Roman" w:cs="Times New Roman"/>
          <w:lang w:val="en-US" w:eastAsia="zh-CN"/>
        </w:rPr>
        <w:t xml:space="preserve"> All experiments were repeated at least three times. Data are shown as the me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>an ± standard deviation. The Student’s t-test was used for data analysis.</w:t>
      </w:r>
    </w:p>
    <w:p w14:paraId="712D6CE9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sz w:val="21"/>
          <w:szCs w:val="21"/>
          <w:lang w:val="en-US" w:eastAsia="zh-CN"/>
        </w:rPr>
      </w:pPr>
    </w:p>
    <w:p w14:paraId="5DE34556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33"/>
          <w:spacing w:val="0"/>
          <w:sz w:val="21"/>
          <w:szCs w:val="21"/>
          <w:lang w:val="en-US" w:eastAsia="zh-CN"/>
        </w:rPr>
      </w:pPr>
    </w:p>
    <w:p w14:paraId="6DBED61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999A1B5"/>
    <w:multiLevelType w:val="singleLevel"/>
    <w:tmpl w:val="8999A1B5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CF679F8"/>
    <w:rsid w:val="33992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陌上</cp:lastModifiedBy>
  <dcterms:modified xsi:type="dcterms:W3CDTF">2025-05-24T08:14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N2I1Y2FmZDY3ZjI1MDhiMDhkMGU4NDU5ZThjOThkMTIiLCJ1c2VySWQiOiI0NTc3MzA2MTQifQ==</vt:lpwstr>
  </property>
  <property fmtid="{D5CDD505-2E9C-101B-9397-08002B2CF9AE}" pid="4" name="ICV">
    <vt:lpwstr>86E11BBCD6BD4A1BBD2E52B50E3E4A8F_12</vt:lpwstr>
  </property>
</Properties>
</file>